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AC04E8" w14:textId="77777777" w:rsidR="00BF7F32" w:rsidRPr="005D44D1" w:rsidRDefault="00BF7F32" w:rsidP="00BF7F32">
      <w:pPr>
        <w:rPr>
          <w:rFonts w:ascii="Times New Roman" w:hAnsi="Times New Roman" w:cs="Times New Roman"/>
          <w:b/>
          <w:bCs/>
          <w:i/>
          <w:iCs/>
        </w:rPr>
      </w:pPr>
      <w:bookmarkStart w:id="0" w:name="_GoBack"/>
      <w:bookmarkEnd w:id="0"/>
      <w:r w:rsidRPr="005D44D1">
        <w:rPr>
          <w:rFonts w:ascii="Times New Roman" w:hAnsi="Times New Roman" w:cs="Times New Roman"/>
          <w:b/>
          <w:bCs/>
          <w:i/>
          <w:iCs/>
        </w:rPr>
        <w:t>Expanded RTK table</w:t>
      </w:r>
    </w:p>
    <w:p w14:paraId="2444F38D" w14:textId="77777777" w:rsidR="00BF7F32" w:rsidRPr="005D44D1" w:rsidRDefault="00BF7F32" w:rsidP="00BF7F32">
      <w:pPr>
        <w:rPr>
          <w:rFonts w:ascii="Times New Roman" w:hAnsi="Times New Roman" w:cs="Times New Roman"/>
          <w:b/>
          <w:bCs/>
          <w:i/>
          <w:iCs/>
        </w:rPr>
      </w:pPr>
    </w:p>
    <w:p w14:paraId="044035B4" w14:textId="77777777" w:rsidR="00BF7F32" w:rsidRPr="005D44D1" w:rsidRDefault="00BF7F32" w:rsidP="00BF7F32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5D44D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S2: </w:t>
      </w:r>
      <w:r w:rsidRPr="005D44D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RTKs with significant differential expression between high purity primary tumor and metastatic samples.</w:t>
      </w:r>
    </w:p>
    <w:p w14:paraId="2E58E6D3" w14:textId="77777777" w:rsidR="00BF7F32" w:rsidRPr="005D44D1" w:rsidRDefault="00BF7F32" w:rsidP="00BF7F32">
      <w:pPr>
        <w:keepNext/>
        <w:rPr>
          <w:rFonts w:ascii="Times New Roman" w:hAnsi="Times New Roman" w:cs="Times New Roman"/>
        </w:rPr>
      </w:pPr>
      <w:r w:rsidRPr="005D44D1">
        <w:rPr>
          <w:rFonts w:ascii="Times New Roman" w:hAnsi="Times New Roman" w:cs="Times New Roman"/>
          <w:noProof/>
        </w:rPr>
        <w:drawing>
          <wp:inline distT="0" distB="0" distL="0" distR="0" wp14:anchorId="320B5475" wp14:editId="77B3DDDF">
            <wp:extent cx="5943600" cy="416941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9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9BFB7B" w14:textId="77777777" w:rsidR="00BF7F32" w:rsidRPr="005D44D1" w:rsidRDefault="00BF7F32" w:rsidP="00BF7F32">
      <w:pPr>
        <w:rPr>
          <w:rFonts w:ascii="Times New Roman" w:hAnsi="Times New Roman" w:cs="Times New Roman"/>
          <w:b/>
          <w:bCs/>
          <w:i/>
          <w:iCs/>
        </w:rPr>
      </w:pPr>
    </w:p>
    <w:p w14:paraId="00CB5E0A" w14:textId="77777777" w:rsidR="00FA5B94" w:rsidRDefault="00FA5B94"/>
    <w:sectPr w:rsidR="00FA5B94" w:rsidSect="009F76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tling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F32"/>
    <w:rsid w:val="00015BF3"/>
    <w:rsid w:val="00037002"/>
    <w:rsid w:val="000E66C3"/>
    <w:rsid w:val="00101462"/>
    <w:rsid w:val="001D20A1"/>
    <w:rsid w:val="001E5C12"/>
    <w:rsid w:val="002137CB"/>
    <w:rsid w:val="00240ED8"/>
    <w:rsid w:val="00291302"/>
    <w:rsid w:val="002A6735"/>
    <w:rsid w:val="002A6B8A"/>
    <w:rsid w:val="002B075B"/>
    <w:rsid w:val="002B0C6F"/>
    <w:rsid w:val="002B3D06"/>
    <w:rsid w:val="0033548E"/>
    <w:rsid w:val="00372E6E"/>
    <w:rsid w:val="00384D71"/>
    <w:rsid w:val="00387158"/>
    <w:rsid w:val="003A4CCB"/>
    <w:rsid w:val="003A4E4B"/>
    <w:rsid w:val="003F3C16"/>
    <w:rsid w:val="0043343B"/>
    <w:rsid w:val="00486EA0"/>
    <w:rsid w:val="004A443B"/>
    <w:rsid w:val="004F65A2"/>
    <w:rsid w:val="00534F65"/>
    <w:rsid w:val="005451A8"/>
    <w:rsid w:val="00567D78"/>
    <w:rsid w:val="005712E5"/>
    <w:rsid w:val="005C0953"/>
    <w:rsid w:val="005C54DA"/>
    <w:rsid w:val="005D4C46"/>
    <w:rsid w:val="006645F4"/>
    <w:rsid w:val="0066479B"/>
    <w:rsid w:val="00680E47"/>
    <w:rsid w:val="006927FC"/>
    <w:rsid w:val="006B5FFF"/>
    <w:rsid w:val="006F58D5"/>
    <w:rsid w:val="00716823"/>
    <w:rsid w:val="007314B5"/>
    <w:rsid w:val="00733CB4"/>
    <w:rsid w:val="0074344D"/>
    <w:rsid w:val="00750276"/>
    <w:rsid w:val="0077284D"/>
    <w:rsid w:val="00780381"/>
    <w:rsid w:val="00795FB8"/>
    <w:rsid w:val="007B55D2"/>
    <w:rsid w:val="007B5B8B"/>
    <w:rsid w:val="007C2840"/>
    <w:rsid w:val="007F078D"/>
    <w:rsid w:val="00812123"/>
    <w:rsid w:val="00817546"/>
    <w:rsid w:val="00833B90"/>
    <w:rsid w:val="00851D5C"/>
    <w:rsid w:val="00881748"/>
    <w:rsid w:val="008A1078"/>
    <w:rsid w:val="008D2825"/>
    <w:rsid w:val="008E59DA"/>
    <w:rsid w:val="009224FD"/>
    <w:rsid w:val="00990476"/>
    <w:rsid w:val="009C6336"/>
    <w:rsid w:val="009D142C"/>
    <w:rsid w:val="009F174F"/>
    <w:rsid w:val="009F5AF8"/>
    <w:rsid w:val="009F760F"/>
    <w:rsid w:val="00A00635"/>
    <w:rsid w:val="00A142D7"/>
    <w:rsid w:val="00A4283E"/>
    <w:rsid w:val="00A57575"/>
    <w:rsid w:val="00A57AFF"/>
    <w:rsid w:val="00A76508"/>
    <w:rsid w:val="00A81A48"/>
    <w:rsid w:val="00B01B83"/>
    <w:rsid w:val="00B202D4"/>
    <w:rsid w:val="00B234B4"/>
    <w:rsid w:val="00B24753"/>
    <w:rsid w:val="00B31994"/>
    <w:rsid w:val="00B326FB"/>
    <w:rsid w:val="00B35AEB"/>
    <w:rsid w:val="00BD3024"/>
    <w:rsid w:val="00BF7F32"/>
    <w:rsid w:val="00C1074D"/>
    <w:rsid w:val="00C234ED"/>
    <w:rsid w:val="00C34D56"/>
    <w:rsid w:val="00C413D0"/>
    <w:rsid w:val="00C72E81"/>
    <w:rsid w:val="00C810B6"/>
    <w:rsid w:val="00CA4723"/>
    <w:rsid w:val="00CF2672"/>
    <w:rsid w:val="00D0428D"/>
    <w:rsid w:val="00D5327F"/>
    <w:rsid w:val="00D667E6"/>
    <w:rsid w:val="00D83FF1"/>
    <w:rsid w:val="00D842F9"/>
    <w:rsid w:val="00D86029"/>
    <w:rsid w:val="00DA18F5"/>
    <w:rsid w:val="00DC5386"/>
    <w:rsid w:val="00E0109D"/>
    <w:rsid w:val="00E02EEF"/>
    <w:rsid w:val="00E03619"/>
    <w:rsid w:val="00E1264D"/>
    <w:rsid w:val="00E21F06"/>
    <w:rsid w:val="00E45DC2"/>
    <w:rsid w:val="00E805D4"/>
    <w:rsid w:val="00EA567F"/>
    <w:rsid w:val="00EB57B3"/>
    <w:rsid w:val="00EF6179"/>
    <w:rsid w:val="00F07BA4"/>
    <w:rsid w:val="00F33569"/>
    <w:rsid w:val="00F40192"/>
    <w:rsid w:val="00F47058"/>
    <w:rsid w:val="00F65645"/>
    <w:rsid w:val="00FA5B94"/>
    <w:rsid w:val="00FE2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11BF7F"/>
  <w15:chartTrackingRefBased/>
  <w15:docId w15:val="{A8C24006-FEE1-7F49-982C-9BE7F289C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F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F7F3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nitski, Laura (NIH/NHGRI) [E]</dc:creator>
  <cp:keywords/>
  <dc:description/>
  <cp:lastModifiedBy>Elnitski, Laura (NIH/NHGRI) [E]</cp:lastModifiedBy>
  <cp:revision>1</cp:revision>
  <dcterms:created xsi:type="dcterms:W3CDTF">2021-08-05T22:42:00Z</dcterms:created>
  <dcterms:modified xsi:type="dcterms:W3CDTF">2021-08-05T22:42:00Z</dcterms:modified>
</cp:coreProperties>
</file>